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DE8" w:rsidRPr="0061299D" w:rsidRDefault="00864DE8" w:rsidP="00864DE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</w:pPr>
    </w:p>
    <w:tbl>
      <w:tblPr>
        <w:tblpPr w:leftFromText="180" w:rightFromText="180" w:vertAnchor="text" w:horzAnchor="margin" w:tblpXSpec="center" w:tblpY="141"/>
        <w:tblW w:w="28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508"/>
        <w:gridCol w:w="1716"/>
        <w:gridCol w:w="830"/>
      </w:tblGrid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CB4C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CB4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Reads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CB4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ltered Reads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CB4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TUs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1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99926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0772 (10.7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before="240"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96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2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29304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6179 (12.5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26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3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66807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26925 (16.1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38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4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02189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2775 (12.5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15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5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30991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35705 (27.3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96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6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40362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21322 (15.2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51</w:t>
            </w:r>
          </w:p>
        </w:tc>
      </w:tr>
      <w:tr w:rsidR="00864DE8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864DE8" w:rsidRPr="008D1D7E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D1D7E">
              <w:rPr>
                <w:rFonts w:ascii="Times New Roman" w:hAnsi="Times New Roman" w:cs="Times New Roman"/>
                <w:bCs/>
                <w:sz w:val="24"/>
                <w:lang w:val="en-GB"/>
              </w:rPr>
              <w:t>S7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44340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39998 (27.7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864DE8" w:rsidRPr="00F1460B" w:rsidRDefault="00864DE8" w:rsidP="00864D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243</w:t>
            </w:r>
          </w:p>
        </w:tc>
      </w:tr>
      <w:tr w:rsidR="00F1460B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F1460B" w:rsidRPr="008D1D7E" w:rsidRDefault="00F1460B" w:rsidP="00F1460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S8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F1460B" w:rsidRPr="00F1460B" w:rsidRDefault="00F1460B" w:rsidP="00F1460B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48370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F1460B" w:rsidRPr="00B344EE" w:rsidRDefault="009170A3" w:rsidP="00F1460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344EE">
              <w:rPr>
                <w:rFonts w:ascii="Times New Roman" w:hAnsi="Times New Roman" w:cs="Times New Roman"/>
                <w:bCs/>
                <w:sz w:val="24"/>
                <w:lang w:val="en-GB"/>
              </w:rPr>
              <w:t>8416 (17.4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F1460B" w:rsidRPr="00B344EE" w:rsidRDefault="00F1460B" w:rsidP="00F1460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344EE">
              <w:rPr>
                <w:rFonts w:ascii="Times New Roman" w:hAnsi="Times New Roman" w:cs="Times New Roman"/>
                <w:bCs/>
                <w:sz w:val="24"/>
                <w:lang w:val="en-GB"/>
              </w:rPr>
              <w:t>211</w:t>
            </w:r>
          </w:p>
        </w:tc>
      </w:tr>
      <w:tr w:rsidR="009170A3" w:rsidRPr="008D1D7E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9170A3" w:rsidRPr="008D1D7E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S9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9170A3" w:rsidRPr="00F1460B" w:rsidRDefault="009170A3" w:rsidP="009170A3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55625</w:t>
            </w: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9170A3" w:rsidRPr="00B344EE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344EE">
              <w:rPr>
                <w:rFonts w:ascii="Times New Roman" w:hAnsi="Times New Roman" w:cs="Times New Roman"/>
                <w:bCs/>
                <w:sz w:val="24"/>
                <w:lang w:val="en-GB"/>
              </w:rPr>
              <w:t>12849 (23.1%)</w:t>
            </w: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9170A3" w:rsidRPr="00B344EE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344EE">
              <w:rPr>
                <w:rFonts w:ascii="Times New Roman" w:hAnsi="Times New Roman" w:cs="Times New Roman"/>
                <w:bCs/>
                <w:sz w:val="24"/>
                <w:lang w:val="en-GB"/>
              </w:rPr>
              <w:t>202</w:t>
            </w:r>
          </w:p>
        </w:tc>
      </w:tr>
      <w:tr w:rsidR="009170A3" w:rsidRPr="00F1460B" w:rsidTr="00864DE8">
        <w:trPr>
          <w:trHeight w:val="315"/>
        </w:trPr>
        <w:tc>
          <w:tcPr>
            <w:tcW w:w="1234" w:type="pct"/>
            <w:shd w:val="clear" w:color="auto" w:fill="F2F2F2" w:themeFill="background1" w:themeFillShade="F2"/>
            <w:noWrap/>
            <w:vAlign w:val="center"/>
          </w:tcPr>
          <w:p w:rsidR="009170A3" w:rsidRPr="008D1D7E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bookmarkStart w:id="0" w:name="_GoBack"/>
            <w:bookmarkEnd w:id="0"/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Total OTUs</w:t>
            </w:r>
          </w:p>
        </w:tc>
        <w:tc>
          <w:tcPr>
            <w:tcW w:w="1431" w:type="pct"/>
            <w:shd w:val="clear" w:color="auto" w:fill="F2F2F2" w:themeFill="background1" w:themeFillShade="F2"/>
            <w:noWrap/>
            <w:vAlign w:val="center"/>
          </w:tcPr>
          <w:p w:rsidR="009170A3" w:rsidRPr="00F1460B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  <w:tc>
          <w:tcPr>
            <w:tcW w:w="1587" w:type="pct"/>
            <w:shd w:val="clear" w:color="auto" w:fill="F2F2F2" w:themeFill="background1" w:themeFillShade="F2"/>
            <w:noWrap/>
            <w:vAlign w:val="center"/>
          </w:tcPr>
          <w:p w:rsidR="009170A3" w:rsidRPr="00F1460B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  <w:tc>
          <w:tcPr>
            <w:tcW w:w="748" w:type="pct"/>
            <w:shd w:val="clear" w:color="auto" w:fill="F2F2F2" w:themeFill="background1" w:themeFillShade="F2"/>
            <w:noWrap/>
            <w:vAlign w:val="center"/>
          </w:tcPr>
          <w:p w:rsidR="009170A3" w:rsidRPr="00F1460B" w:rsidRDefault="009170A3" w:rsidP="009170A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F1460B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  <w:r w:rsidR="00DF27E6">
              <w:rPr>
                <w:rFonts w:ascii="Times New Roman" w:hAnsi="Times New Roman" w:cs="Times New Roman"/>
                <w:bCs/>
                <w:sz w:val="24"/>
                <w:lang w:val="en-GB"/>
              </w:rPr>
              <w:t>478</w:t>
            </w:r>
          </w:p>
        </w:tc>
      </w:tr>
    </w:tbl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864DE8" w:rsidRPr="00F1460B" w:rsidRDefault="00864DE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p w:rsidR="00943FB8" w:rsidRPr="00F1460B" w:rsidRDefault="00943FB8" w:rsidP="00F1460B">
      <w:pPr>
        <w:spacing w:line="276" w:lineRule="auto"/>
        <w:jc w:val="center"/>
        <w:rPr>
          <w:rFonts w:ascii="Times New Roman" w:hAnsi="Times New Roman" w:cs="Times New Roman"/>
          <w:bCs/>
          <w:sz w:val="24"/>
          <w:lang w:val="en-GB"/>
        </w:rPr>
      </w:pPr>
    </w:p>
    <w:sectPr w:rsidR="00943FB8" w:rsidRPr="00F146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E8"/>
    <w:rsid w:val="00486850"/>
    <w:rsid w:val="007238FA"/>
    <w:rsid w:val="00864DE8"/>
    <w:rsid w:val="009170A3"/>
    <w:rsid w:val="00943FB8"/>
    <w:rsid w:val="00A329B3"/>
    <w:rsid w:val="00B344EE"/>
    <w:rsid w:val="00DF27E6"/>
    <w:rsid w:val="00F1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52E82"/>
  <w15:docId w15:val="{86E92806-1173-4782-950F-6CF2D16D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4DE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p.STEBICEF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Alduina</dc:creator>
  <cp:lastModifiedBy>Luca Vecchioni - luca.vecchioni@studio.unibo.it</cp:lastModifiedBy>
  <cp:revision>2</cp:revision>
  <cp:lastPrinted>2019-03-04T09:44:00Z</cp:lastPrinted>
  <dcterms:created xsi:type="dcterms:W3CDTF">2019-04-30T15:42:00Z</dcterms:created>
  <dcterms:modified xsi:type="dcterms:W3CDTF">2019-04-30T15:42:00Z</dcterms:modified>
</cp:coreProperties>
</file>